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39796" w14:textId="61DD57A0" w:rsidR="00C25C9E" w:rsidRDefault="00C25C9E" w:rsidP="00C25C9E">
      <w:pPr>
        <w:pStyle w:val="Caption"/>
        <w:keepNext/>
      </w:pPr>
      <w:r>
        <w:t>Table 3. Emergency Department Low Back Pain diagnostic code set for data extraction</w:t>
      </w:r>
    </w:p>
    <w:tbl>
      <w:tblPr>
        <w:tblStyle w:val="TableGrid"/>
        <w:tblW w:w="0" w:type="auto"/>
        <w:tblLook w:val="04A0" w:firstRow="1" w:lastRow="0" w:firstColumn="1" w:lastColumn="0" w:noHBand="0" w:noVBand="1"/>
      </w:tblPr>
      <w:tblGrid>
        <w:gridCol w:w="2122"/>
        <w:gridCol w:w="6888"/>
      </w:tblGrid>
      <w:tr w:rsidR="00D73387" w14:paraId="487134D9" w14:textId="77777777" w:rsidTr="00275D24">
        <w:tc>
          <w:tcPr>
            <w:tcW w:w="2122" w:type="dxa"/>
            <w:shd w:val="clear" w:color="auto" w:fill="D1D1D1" w:themeFill="background2" w:themeFillShade="E6"/>
          </w:tcPr>
          <w:p w14:paraId="4E921E59" w14:textId="77777777" w:rsidR="00D73387" w:rsidRPr="005E345F" w:rsidRDefault="00D73387" w:rsidP="00275D24">
            <w:pPr>
              <w:rPr>
                <w:b/>
                <w:bCs/>
              </w:rPr>
            </w:pPr>
            <w:r w:rsidRPr="005E345F">
              <w:rPr>
                <w:b/>
                <w:bCs/>
              </w:rPr>
              <w:t>Variable</w:t>
            </w:r>
          </w:p>
        </w:tc>
        <w:tc>
          <w:tcPr>
            <w:tcW w:w="6888" w:type="dxa"/>
            <w:shd w:val="clear" w:color="auto" w:fill="D1D1D1" w:themeFill="background2" w:themeFillShade="E6"/>
          </w:tcPr>
          <w:p w14:paraId="56A30E87" w14:textId="77777777" w:rsidR="00D73387" w:rsidRPr="005E345F" w:rsidRDefault="00D73387" w:rsidP="00275D24">
            <w:pPr>
              <w:rPr>
                <w:b/>
                <w:bCs/>
              </w:rPr>
            </w:pPr>
            <w:r w:rsidRPr="005E345F">
              <w:rPr>
                <w:b/>
                <w:bCs/>
              </w:rPr>
              <w:t>Codes</w:t>
            </w:r>
          </w:p>
        </w:tc>
      </w:tr>
      <w:tr w:rsidR="00D73387" w14:paraId="2E5E42A9" w14:textId="77777777" w:rsidTr="00275D24">
        <w:tc>
          <w:tcPr>
            <w:tcW w:w="2122" w:type="dxa"/>
          </w:tcPr>
          <w:p w14:paraId="3A054093" w14:textId="03778E70" w:rsidR="00D73387" w:rsidRPr="00BF5651" w:rsidRDefault="00D73387" w:rsidP="00275D24">
            <w:pPr>
              <w:rPr>
                <w:sz w:val="20"/>
                <w:szCs w:val="20"/>
              </w:rPr>
            </w:pPr>
            <w:r w:rsidRPr="00BF5651">
              <w:rPr>
                <w:sz w:val="20"/>
                <w:szCs w:val="20"/>
              </w:rPr>
              <w:t>Clinical code</w:t>
            </w:r>
            <w:r w:rsidR="00C25C9E" w:rsidRPr="00BF5651">
              <w:rPr>
                <w:sz w:val="20"/>
                <w:szCs w:val="20"/>
              </w:rPr>
              <w:t xml:space="preserve"> </w:t>
            </w:r>
            <w:r w:rsidRPr="00BF5651">
              <w:rPr>
                <w:sz w:val="20"/>
                <w:szCs w:val="20"/>
              </w:rPr>
              <w:t>set</w:t>
            </w:r>
          </w:p>
        </w:tc>
        <w:tc>
          <w:tcPr>
            <w:tcW w:w="6888" w:type="dxa"/>
          </w:tcPr>
          <w:p w14:paraId="768B15C6" w14:textId="43E0228D" w:rsidR="00D73387" w:rsidRPr="00BF5651" w:rsidRDefault="00D73387" w:rsidP="00275D24">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cs="Times New Roman"/>
                <w:bCs/>
                <w:sz w:val="20"/>
                <w:szCs w:val="20"/>
              </w:rPr>
            </w:pPr>
            <w:r w:rsidRPr="00BF5651">
              <w:rPr>
                <w:sz w:val="20"/>
                <w:szCs w:val="20"/>
              </w:rPr>
              <w:t>Ad</w:t>
            </w:r>
            <w:r w:rsidR="009A0DC5" w:rsidRPr="00BF5651">
              <w:rPr>
                <w:sz w:val="20"/>
                <w:szCs w:val="20"/>
              </w:rPr>
              <w:t>a</w:t>
            </w:r>
            <w:r w:rsidRPr="00BF5651">
              <w:rPr>
                <w:sz w:val="20"/>
                <w:szCs w:val="20"/>
              </w:rPr>
              <w:t xml:space="preserve">pted from Anderson et al 2022: </w:t>
            </w:r>
          </w:p>
          <w:p w14:paraId="50CF4CFB" w14:textId="77777777" w:rsidR="00D73387" w:rsidRPr="00DE293C" w:rsidRDefault="00D73387" w:rsidP="00275D24">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cs="Times New Roman"/>
                <w:sz w:val="20"/>
                <w:szCs w:val="20"/>
              </w:rPr>
            </w:pPr>
            <w:r w:rsidRPr="00211949">
              <w:rPr>
                <w:rFonts w:ascii="Times New Roman" w:hAnsi="Times New Roman" w:cs="Times New Roman"/>
                <w:b/>
                <w:sz w:val="20"/>
                <w:szCs w:val="20"/>
              </w:rPr>
              <w:t>International Classification of Diseases (ICD), Ninth revision</w:t>
            </w:r>
            <w:r w:rsidRPr="00DE293C">
              <w:rPr>
                <w:rFonts w:ascii="Times New Roman" w:hAnsi="Times New Roman" w:cs="Times New Roman"/>
                <w:bCs/>
                <w:sz w:val="20"/>
                <w:szCs w:val="20"/>
              </w:rPr>
              <w:t>, Clinical Modification (</w:t>
            </w:r>
            <w:r w:rsidRPr="00DE293C">
              <w:rPr>
                <w:rFonts w:ascii="Times New Roman" w:hAnsi="Times New Roman" w:cs="Times New Roman"/>
                <w:sz w:val="20"/>
                <w:szCs w:val="20"/>
              </w:rPr>
              <w:t>721.3 (Lumbosacral spondylosis without myelopathy), 722.1 (Displacement of lumbar intervertebral disc without myelopathy), 722.32 (</w:t>
            </w:r>
            <w:proofErr w:type="spellStart"/>
            <w:r w:rsidRPr="00DE293C">
              <w:rPr>
                <w:rFonts w:ascii="Times New Roman" w:hAnsi="Times New Roman" w:cs="Times New Roman"/>
                <w:sz w:val="20"/>
                <w:szCs w:val="20"/>
              </w:rPr>
              <w:t>Schmorl’s</w:t>
            </w:r>
            <w:proofErr w:type="spellEnd"/>
            <w:r w:rsidRPr="00DE293C">
              <w:rPr>
                <w:rFonts w:ascii="Times New Roman" w:hAnsi="Times New Roman" w:cs="Times New Roman"/>
                <w:sz w:val="20"/>
                <w:szCs w:val="20"/>
              </w:rPr>
              <w:t xml:space="preserve"> nodes, lumbar region), 722.52 (Degeneration of lumbar or lumbosacral intervertebral disc), 722.93 (Other and unspecified disc disorder, lumbar region), 724.02 (Spinal stenosis, lumbar region, without neurogenic claudication), 724.03 (Spinal stenosis, lumbar region, with neurogenic claudication), 724.2 (Lumbago), 724.3 (Sciatica), 724.5 (Backache, unspecified), 724.6 (Disorders of sacrum), 738.5 (Other acquired deformity of back or spine), 739.3 (Nonallopathic lesions, lumbar region), 739.4 (Nonallopathic lesions, sacral region), 846 (Sprain of lumbosacral (joint) (ligament)), 846.1 (Sprain of sacroiliac ligament)</w:t>
            </w:r>
            <w:r w:rsidRPr="00DE293C">
              <w:rPr>
                <w:rFonts w:ascii="Times New Roman" w:hAnsi="Times New Roman" w:cs="Times New Roman"/>
                <w:bCs/>
                <w:sz w:val="20"/>
                <w:szCs w:val="20"/>
              </w:rPr>
              <w:t xml:space="preserve">, </w:t>
            </w:r>
            <w:r w:rsidRPr="00211949">
              <w:rPr>
                <w:rFonts w:ascii="Times New Roman" w:hAnsi="Times New Roman" w:cs="Times New Roman"/>
                <w:b/>
                <w:sz w:val="20"/>
                <w:szCs w:val="20"/>
              </w:rPr>
              <w:t>ICD Tenth revision</w:t>
            </w:r>
            <w:r w:rsidRPr="00DE293C">
              <w:rPr>
                <w:rFonts w:ascii="Times New Roman" w:hAnsi="Times New Roman" w:cs="Times New Roman"/>
                <w:bCs/>
                <w:sz w:val="20"/>
                <w:szCs w:val="20"/>
              </w:rPr>
              <w:t>, Australian Modification (</w:t>
            </w:r>
            <w:r w:rsidRPr="00DE293C">
              <w:rPr>
                <w:rFonts w:ascii="Times New Roman" w:hAnsi="Times New Roman" w:cs="Times New Roman"/>
                <w:sz w:val="20"/>
                <w:szCs w:val="20"/>
              </w:rPr>
              <w:t>M48.4 (fatigue fracture of vertebra); M48.5 (collapsed vertebra, not elsewhere classified), M48.0 (spinal stenosis), M51.1-9 (lumbar and other intervertebral disc disorders with radiculopathy), M51.2 (lumbago due to displacement of intervertebral disc), M53.2 (spinal instabilities), M54.3-5 (sciatica), M54.4 (lumbago with sciatica), M54.5 (low back pain).</w:t>
            </w:r>
            <w:r w:rsidRPr="00DE293C">
              <w:rPr>
                <w:rFonts w:ascii="Times New Roman" w:hAnsi="Times New Roman" w:cs="Times New Roman"/>
                <w:bCs/>
                <w:sz w:val="20"/>
                <w:szCs w:val="20"/>
              </w:rPr>
              <w:t xml:space="preserve"> and </w:t>
            </w:r>
            <w:r w:rsidRPr="00211949">
              <w:rPr>
                <w:rFonts w:ascii="Times New Roman" w:hAnsi="Times New Roman" w:cs="Times New Roman"/>
                <w:b/>
                <w:sz w:val="20"/>
                <w:szCs w:val="20"/>
              </w:rPr>
              <w:t>SNOMED CT</w:t>
            </w:r>
            <w:r w:rsidRPr="00DE293C">
              <w:rPr>
                <w:rFonts w:ascii="Times New Roman" w:hAnsi="Times New Roman" w:cs="Times New Roman"/>
                <w:bCs/>
                <w:sz w:val="20"/>
                <w:szCs w:val="20"/>
              </w:rPr>
              <w:t xml:space="preserve"> (</w:t>
            </w:r>
            <w:r w:rsidRPr="00DE293C">
              <w:rPr>
                <w:rFonts w:ascii="Times New Roman" w:hAnsi="Times New Roman" w:cs="Times New Roman"/>
                <w:sz w:val="20"/>
                <w:szCs w:val="20"/>
              </w:rPr>
              <w:t>161894002 (Complaining of low back pain (finding)), 202794004 (Lumbago with sciatica (finding)), 247368002 (Posterior compartment low back pain (finding)), 267067009 (Lumbar ache – renal (finding)), 267982002 (Pain in lumbar spine (finding)), 275316003 (On examination – lumbar pain on palpation (finding)), 278860009 (Chronic low back pain (finding)), 278862001 (Acute low back pain (finding)), 279039007 (Low back pain (finding)), 279040009 (Mechanical low back pain (finding)), 279041008 (Lumbar trigger point syndrome (finding)), 279042001 (Lumbar segmental dysfunction (finding)), 279063004 (Lumbar facet joint pain (finding)), 298674008 (Lumbar spine – painful on movement (finding)),  300957005 Postural low back pain (finding), 301408007 (Tenderness of left lumbar (finding)), 301407002 (Tenderness of right lumbar (finding)), 298674008 (Lumbar spine painful on movement (finding)), 161891005 (Backache (finding))</w:t>
            </w:r>
            <w:r w:rsidRPr="00DE293C">
              <w:rPr>
                <w:rFonts w:ascii="Times New Roman" w:hAnsi="Times New Roman" w:cs="Times New Roman"/>
                <w:bCs/>
                <w:sz w:val="20"/>
                <w:szCs w:val="20"/>
              </w:rPr>
              <w:t>.</w:t>
            </w:r>
          </w:p>
          <w:p w14:paraId="3BC9235C" w14:textId="77777777" w:rsidR="00D73387" w:rsidRDefault="00D73387" w:rsidP="00275D24"/>
        </w:tc>
      </w:tr>
    </w:tbl>
    <w:p w14:paraId="26862FFE" w14:textId="77777777" w:rsidR="00F56D76" w:rsidRDefault="00F56D76"/>
    <w:sectPr w:rsidR="00F56D76" w:rsidSect="00527E4C">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F9833" w14:textId="77777777" w:rsidR="0031570F" w:rsidRDefault="0031570F" w:rsidP="00D73387">
      <w:r>
        <w:separator/>
      </w:r>
    </w:p>
  </w:endnote>
  <w:endnote w:type="continuationSeparator" w:id="0">
    <w:p w14:paraId="2647FA54" w14:textId="77777777" w:rsidR="0031570F" w:rsidRDefault="0031570F" w:rsidP="00D733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AA2F5" w14:textId="77777777" w:rsidR="0031570F" w:rsidRDefault="0031570F" w:rsidP="00D73387">
      <w:r>
        <w:separator/>
      </w:r>
    </w:p>
  </w:footnote>
  <w:footnote w:type="continuationSeparator" w:id="0">
    <w:p w14:paraId="534B2B4D" w14:textId="77777777" w:rsidR="0031570F" w:rsidRDefault="0031570F" w:rsidP="00D733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3F52F" w14:textId="16D94781" w:rsidR="00D73387" w:rsidRDefault="00D73387">
    <w:pPr>
      <w:pStyle w:val="Header"/>
    </w:pPr>
    <w:r>
      <w:t>Appendix B. Emergency Department LBP Data extrac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387"/>
    <w:rsid w:val="000000C9"/>
    <w:rsid w:val="00003FA6"/>
    <w:rsid w:val="00010311"/>
    <w:rsid w:val="0001148A"/>
    <w:rsid w:val="000115C8"/>
    <w:rsid w:val="00027325"/>
    <w:rsid w:val="00031D75"/>
    <w:rsid w:val="00044062"/>
    <w:rsid w:val="0004609A"/>
    <w:rsid w:val="000564DB"/>
    <w:rsid w:val="00061094"/>
    <w:rsid w:val="00062E6E"/>
    <w:rsid w:val="00063C7E"/>
    <w:rsid w:val="00064710"/>
    <w:rsid w:val="00067768"/>
    <w:rsid w:val="000679A8"/>
    <w:rsid w:val="000722A5"/>
    <w:rsid w:val="000741BF"/>
    <w:rsid w:val="00074568"/>
    <w:rsid w:val="00074716"/>
    <w:rsid w:val="00090404"/>
    <w:rsid w:val="00090EC5"/>
    <w:rsid w:val="0009323F"/>
    <w:rsid w:val="000A501A"/>
    <w:rsid w:val="000B2BB3"/>
    <w:rsid w:val="000B4B84"/>
    <w:rsid w:val="000B6A3F"/>
    <w:rsid w:val="000C28DE"/>
    <w:rsid w:val="000C2A26"/>
    <w:rsid w:val="000C2E55"/>
    <w:rsid w:val="000C5878"/>
    <w:rsid w:val="000D21A1"/>
    <w:rsid w:val="000D4FFD"/>
    <w:rsid w:val="000D5605"/>
    <w:rsid w:val="000D731B"/>
    <w:rsid w:val="000E271D"/>
    <w:rsid w:val="000E6A4A"/>
    <w:rsid w:val="000F2657"/>
    <w:rsid w:val="000F3663"/>
    <w:rsid w:val="000F4D8F"/>
    <w:rsid w:val="0010778B"/>
    <w:rsid w:val="00116B58"/>
    <w:rsid w:val="00126DC2"/>
    <w:rsid w:val="0013043A"/>
    <w:rsid w:val="0013285F"/>
    <w:rsid w:val="001333CD"/>
    <w:rsid w:val="00134214"/>
    <w:rsid w:val="00134728"/>
    <w:rsid w:val="001371A9"/>
    <w:rsid w:val="00142A04"/>
    <w:rsid w:val="00146789"/>
    <w:rsid w:val="0015633B"/>
    <w:rsid w:val="00163C42"/>
    <w:rsid w:val="0017256D"/>
    <w:rsid w:val="00176E49"/>
    <w:rsid w:val="00180EB9"/>
    <w:rsid w:val="00182F41"/>
    <w:rsid w:val="0018464E"/>
    <w:rsid w:val="00190C81"/>
    <w:rsid w:val="001915A4"/>
    <w:rsid w:val="00193A1D"/>
    <w:rsid w:val="00194928"/>
    <w:rsid w:val="00197B05"/>
    <w:rsid w:val="001A0DC8"/>
    <w:rsid w:val="001A3568"/>
    <w:rsid w:val="001A4EEF"/>
    <w:rsid w:val="001A5886"/>
    <w:rsid w:val="001B030D"/>
    <w:rsid w:val="001B241B"/>
    <w:rsid w:val="001C3E7D"/>
    <w:rsid w:val="001D2895"/>
    <w:rsid w:val="001D3099"/>
    <w:rsid w:val="001E2880"/>
    <w:rsid w:val="00202A5C"/>
    <w:rsid w:val="00207807"/>
    <w:rsid w:val="00207C9A"/>
    <w:rsid w:val="00210F23"/>
    <w:rsid w:val="00212410"/>
    <w:rsid w:val="00212BF0"/>
    <w:rsid w:val="0021482D"/>
    <w:rsid w:val="00216F47"/>
    <w:rsid w:val="00222DF9"/>
    <w:rsid w:val="00223DD3"/>
    <w:rsid w:val="00230BF9"/>
    <w:rsid w:val="002311E8"/>
    <w:rsid w:val="00232B26"/>
    <w:rsid w:val="00233A54"/>
    <w:rsid w:val="00244913"/>
    <w:rsid w:val="00262F90"/>
    <w:rsid w:val="00271BD5"/>
    <w:rsid w:val="002736C5"/>
    <w:rsid w:val="00274CF6"/>
    <w:rsid w:val="00280405"/>
    <w:rsid w:val="00281213"/>
    <w:rsid w:val="002814AD"/>
    <w:rsid w:val="00281919"/>
    <w:rsid w:val="00282CD7"/>
    <w:rsid w:val="00285633"/>
    <w:rsid w:val="00292271"/>
    <w:rsid w:val="0029229C"/>
    <w:rsid w:val="0029312B"/>
    <w:rsid w:val="00297F14"/>
    <w:rsid w:val="002A0298"/>
    <w:rsid w:val="002A04D0"/>
    <w:rsid w:val="002A1316"/>
    <w:rsid w:val="002A4D80"/>
    <w:rsid w:val="002A772D"/>
    <w:rsid w:val="002B3044"/>
    <w:rsid w:val="002C0B50"/>
    <w:rsid w:val="002C18DF"/>
    <w:rsid w:val="002C1D3A"/>
    <w:rsid w:val="002C27D0"/>
    <w:rsid w:val="002C29A6"/>
    <w:rsid w:val="002C6447"/>
    <w:rsid w:val="002D1C1A"/>
    <w:rsid w:val="002D254B"/>
    <w:rsid w:val="002D6F5B"/>
    <w:rsid w:val="002D733A"/>
    <w:rsid w:val="002E31F6"/>
    <w:rsid w:val="002E605B"/>
    <w:rsid w:val="002E71F1"/>
    <w:rsid w:val="002F26CF"/>
    <w:rsid w:val="00305E0D"/>
    <w:rsid w:val="00311BFE"/>
    <w:rsid w:val="003137EE"/>
    <w:rsid w:val="00313AF5"/>
    <w:rsid w:val="0031570F"/>
    <w:rsid w:val="00320433"/>
    <w:rsid w:val="003214AE"/>
    <w:rsid w:val="00321ED4"/>
    <w:rsid w:val="00325B9E"/>
    <w:rsid w:val="003279A5"/>
    <w:rsid w:val="003333CD"/>
    <w:rsid w:val="003338F9"/>
    <w:rsid w:val="00345C90"/>
    <w:rsid w:val="0035414F"/>
    <w:rsid w:val="00355DE7"/>
    <w:rsid w:val="00357C3B"/>
    <w:rsid w:val="00363A08"/>
    <w:rsid w:val="00365A2F"/>
    <w:rsid w:val="003668A1"/>
    <w:rsid w:val="00370074"/>
    <w:rsid w:val="00372C1D"/>
    <w:rsid w:val="00380429"/>
    <w:rsid w:val="00382A66"/>
    <w:rsid w:val="003833CF"/>
    <w:rsid w:val="00383B32"/>
    <w:rsid w:val="00384C3A"/>
    <w:rsid w:val="00385EA9"/>
    <w:rsid w:val="003861B8"/>
    <w:rsid w:val="00392A53"/>
    <w:rsid w:val="003979F2"/>
    <w:rsid w:val="003A211E"/>
    <w:rsid w:val="003A248E"/>
    <w:rsid w:val="003A2DB3"/>
    <w:rsid w:val="003A3121"/>
    <w:rsid w:val="003A5C70"/>
    <w:rsid w:val="003A7EAC"/>
    <w:rsid w:val="003B6FED"/>
    <w:rsid w:val="003C3327"/>
    <w:rsid w:val="003C6ECD"/>
    <w:rsid w:val="003D0261"/>
    <w:rsid w:val="003D29F9"/>
    <w:rsid w:val="003D570C"/>
    <w:rsid w:val="003E3352"/>
    <w:rsid w:val="003E471F"/>
    <w:rsid w:val="003F010D"/>
    <w:rsid w:val="003F7429"/>
    <w:rsid w:val="0040030B"/>
    <w:rsid w:val="00403ADA"/>
    <w:rsid w:val="004056B4"/>
    <w:rsid w:val="004076BC"/>
    <w:rsid w:val="00410C4B"/>
    <w:rsid w:val="00411B24"/>
    <w:rsid w:val="00413D5F"/>
    <w:rsid w:val="0041572A"/>
    <w:rsid w:val="00426442"/>
    <w:rsid w:val="00426A3F"/>
    <w:rsid w:val="0042755A"/>
    <w:rsid w:val="00432F1F"/>
    <w:rsid w:val="004400DD"/>
    <w:rsid w:val="00440AF1"/>
    <w:rsid w:val="00453472"/>
    <w:rsid w:val="0046176C"/>
    <w:rsid w:val="00472E80"/>
    <w:rsid w:val="00477F71"/>
    <w:rsid w:val="00490ACB"/>
    <w:rsid w:val="00496273"/>
    <w:rsid w:val="004A30D9"/>
    <w:rsid w:val="004A31BE"/>
    <w:rsid w:val="004A5D73"/>
    <w:rsid w:val="004B23AA"/>
    <w:rsid w:val="004B262E"/>
    <w:rsid w:val="004B6F7C"/>
    <w:rsid w:val="004B6FAF"/>
    <w:rsid w:val="004B7A2C"/>
    <w:rsid w:val="004C1233"/>
    <w:rsid w:val="004C2FAA"/>
    <w:rsid w:val="004C57E9"/>
    <w:rsid w:val="004C6E66"/>
    <w:rsid w:val="004D0460"/>
    <w:rsid w:val="004D2C58"/>
    <w:rsid w:val="004D4A9F"/>
    <w:rsid w:val="004E08A4"/>
    <w:rsid w:val="004E3FE5"/>
    <w:rsid w:val="004E484A"/>
    <w:rsid w:val="004E6673"/>
    <w:rsid w:val="004F2D8F"/>
    <w:rsid w:val="004F6706"/>
    <w:rsid w:val="005057B6"/>
    <w:rsid w:val="00507164"/>
    <w:rsid w:val="00514356"/>
    <w:rsid w:val="00514ABA"/>
    <w:rsid w:val="00517E71"/>
    <w:rsid w:val="005243B9"/>
    <w:rsid w:val="00525BE2"/>
    <w:rsid w:val="00527E4C"/>
    <w:rsid w:val="00537FBB"/>
    <w:rsid w:val="00545CA6"/>
    <w:rsid w:val="00550BDB"/>
    <w:rsid w:val="005511E2"/>
    <w:rsid w:val="00552C6A"/>
    <w:rsid w:val="00553075"/>
    <w:rsid w:val="0055316B"/>
    <w:rsid w:val="00557ED6"/>
    <w:rsid w:val="00561365"/>
    <w:rsid w:val="005617CE"/>
    <w:rsid w:val="00563C73"/>
    <w:rsid w:val="005656CE"/>
    <w:rsid w:val="00567228"/>
    <w:rsid w:val="00570142"/>
    <w:rsid w:val="00570924"/>
    <w:rsid w:val="005709B4"/>
    <w:rsid w:val="005714CE"/>
    <w:rsid w:val="0058451B"/>
    <w:rsid w:val="005917C9"/>
    <w:rsid w:val="00592E7D"/>
    <w:rsid w:val="00596702"/>
    <w:rsid w:val="00597A1D"/>
    <w:rsid w:val="005A156C"/>
    <w:rsid w:val="005A1D1E"/>
    <w:rsid w:val="005A1D4B"/>
    <w:rsid w:val="005A2E91"/>
    <w:rsid w:val="005B02AD"/>
    <w:rsid w:val="005B11EA"/>
    <w:rsid w:val="005C020E"/>
    <w:rsid w:val="005C17B7"/>
    <w:rsid w:val="005D078E"/>
    <w:rsid w:val="005D453E"/>
    <w:rsid w:val="005D5A98"/>
    <w:rsid w:val="005F4DF9"/>
    <w:rsid w:val="005F50EA"/>
    <w:rsid w:val="005F6E3B"/>
    <w:rsid w:val="005F78D9"/>
    <w:rsid w:val="00601DE3"/>
    <w:rsid w:val="0060261B"/>
    <w:rsid w:val="00605D1B"/>
    <w:rsid w:val="006066A3"/>
    <w:rsid w:val="00611B59"/>
    <w:rsid w:val="00613055"/>
    <w:rsid w:val="00620E56"/>
    <w:rsid w:val="006215EF"/>
    <w:rsid w:val="006221ED"/>
    <w:rsid w:val="00622FDF"/>
    <w:rsid w:val="006275E5"/>
    <w:rsid w:val="0063498C"/>
    <w:rsid w:val="006420AC"/>
    <w:rsid w:val="00643C64"/>
    <w:rsid w:val="00645BC7"/>
    <w:rsid w:val="00646B5F"/>
    <w:rsid w:val="0065079B"/>
    <w:rsid w:val="0065630F"/>
    <w:rsid w:val="0066274C"/>
    <w:rsid w:val="00666949"/>
    <w:rsid w:val="00670C54"/>
    <w:rsid w:val="0067369D"/>
    <w:rsid w:val="00675A8A"/>
    <w:rsid w:val="0067672D"/>
    <w:rsid w:val="00680276"/>
    <w:rsid w:val="0068191D"/>
    <w:rsid w:val="006828BF"/>
    <w:rsid w:val="0068543C"/>
    <w:rsid w:val="00685885"/>
    <w:rsid w:val="006859BF"/>
    <w:rsid w:val="00686203"/>
    <w:rsid w:val="00686C38"/>
    <w:rsid w:val="00687283"/>
    <w:rsid w:val="0069006B"/>
    <w:rsid w:val="00691E8E"/>
    <w:rsid w:val="006930B7"/>
    <w:rsid w:val="00694793"/>
    <w:rsid w:val="00697CE0"/>
    <w:rsid w:val="00697E39"/>
    <w:rsid w:val="006A02D8"/>
    <w:rsid w:val="006A37AB"/>
    <w:rsid w:val="006A42F8"/>
    <w:rsid w:val="006A674E"/>
    <w:rsid w:val="006A7E11"/>
    <w:rsid w:val="006B60CA"/>
    <w:rsid w:val="006C0D18"/>
    <w:rsid w:val="006C458E"/>
    <w:rsid w:val="006D1F63"/>
    <w:rsid w:val="006D3117"/>
    <w:rsid w:val="006E07AE"/>
    <w:rsid w:val="006E3642"/>
    <w:rsid w:val="006E39CF"/>
    <w:rsid w:val="006E59E1"/>
    <w:rsid w:val="006F4B29"/>
    <w:rsid w:val="006F5E41"/>
    <w:rsid w:val="00712546"/>
    <w:rsid w:val="007165F1"/>
    <w:rsid w:val="007318E0"/>
    <w:rsid w:val="00731E15"/>
    <w:rsid w:val="00732A23"/>
    <w:rsid w:val="00735F4D"/>
    <w:rsid w:val="0073750B"/>
    <w:rsid w:val="00743AA8"/>
    <w:rsid w:val="00746D90"/>
    <w:rsid w:val="00750942"/>
    <w:rsid w:val="007523F2"/>
    <w:rsid w:val="007558EE"/>
    <w:rsid w:val="00757FE9"/>
    <w:rsid w:val="007600B5"/>
    <w:rsid w:val="00760A03"/>
    <w:rsid w:val="00761096"/>
    <w:rsid w:val="00764AF4"/>
    <w:rsid w:val="007730F2"/>
    <w:rsid w:val="00774136"/>
    <w:rsid w:val="00780011"/>
    <w:rsid w:val="00780D51"/>
    <w:rsid w:val="00782714"/>
    <w:rsid w:val="00787264"/>
    <w:rsid w:val="00790B6F"/>
    <w:rsid w:val="00790C4D"/>
    <w:rsid w:val="00790D58"/>
    <w:rsid w:val="00791F15"/>
    <w:rsid w:val="007A20AD"/>
    <w:rsid w:val="007A5A83"/>
    <w:rsid w:val="007C4039"/>
    <w:rsid w:val="007D3716"/>
    <w:rsid w:val="007D63BC"/>
    <w:rsid w:val="007D72F7"/>
    <w:rsid w:val="007D76BB"/>
    <w:rsid w:val="007E0426"/>
    <w:rsid w:val="007E08DA"/>
    <w:rsid w:val="007E1917"/>
    <w:rsid w:val="007E33DA"/>
    <w:rsid w:val="007E599B"/>
    <w:rsid w:val="007E7E3D"/>
    <w:rsid w:val="007F5581"/>
    <w:rsid w:val="007F75D7"/>
    <w:rsid w:val="00800487"/>
    <w:rsid w:val="008052E6"/>
    <w:rsid w:val="0080754B"/>
    <w:rsid w:val="00807A3F"/>
    <w:rsid w:val="00807DF1"/>
    <w:rsid w:val="0081223F"/>
    <w:rsid w:val="00813177"/>
    <w:rsid w:val="00813639"/>
    <w:rsid w:val="00816E51"/>
    <w:rsid w:val="008212BC"/>
    <w:rsid w:val="008218F3"/>
    <w:rsid w:val="00824FB1"/>
    <w:rsid w:val="00825488"/>
    <w:rsid w:val="00830387"/>
    <w:rsid w:val="008328C6"/>
    <w:rsid w:val="00832E68"/>
    <w:rsid w:val="008356FD"/>
    <w:rsid w:val="008426D8"/>
    <w:rsid w:val="00847B8A"/>
    <w:rsid w:val="00850A85"/>
    <w:rsid w:val="00854E28"/>
    <w:rsid w:val="00856098"/>
    <w:rsid w:val="00861A2F"/>
    <w:rsid w:val="0087029F"/>
    <w:rsid w:val="00875657"/>
    <w:rsid w:val="008777F9"/>
    <w:rsid w:val="0088162C"/>
    <w:rsid w:val="008843D3"/>
    <w:rsid w:val="0088453A"/>
    <w:rsid w:val="00885964"/>
    <w:rsid w:val="00886398"/>
    <w:rsid w:val="00886EE4"/>
    <w:rsid w:val="008876F2"/>
    <w:rsid w:val="00891F65"/>
    <w:rsid w:val="008924B0"/>
    <w:rsid w:val="00894FD0"/>
    <w:rsid w:val="008B3484"/>
    <w:rsid w:val="008B470C"/>
    <w:rsid w:val="008C4D06"/>
    <w:rsid w:val="008C6F2F"/>
    <w:rsid w:val="008C7AAA"/>
    <w:rsid w:val="008C7D73"/>
    <w:rsid w:val="008D166E"/>
    <w:rsid w:val="008D1F03"/>
    <w:rsid w:val="008D4132"/>
    <w:rsid w:val="008D70D0"/>
    <w:rsid w:val="008F2207"/>
    <w:rsid w:val="008F3210"/>
    <w:rsid w:val="008F3641"/>
    <w:rsid w:val="008F3741"/>
    <w:rsid w:val="008F599C"/>
    <w:rsid w:val="008F7058"/>
    <w:rsid w:val="00903626"/>
    <w:rsid w:val="009036B8"/>
    <w:rsid w:val="009116D5"/>
    <w:rsid w:val="00911CCD"/>
    <w:rsid w:val="00915697"/>
    <w:rsid w:val="00915A70"/>
    <w:rsid w:val="00915C40"/>
    <w:rsid w:val="00917EC0"/>
    <w:rsid w:val="00920AF7"/>
    <w:rsid w:val="0092307D"/>
    <w:rsid w:val="009266B4"/>
    <w:rsid w:val="00930D33"/>
    <w:rsid w:val="00936285"/>
    <w:rsid w:val="009366EA"/>
    <w:rsid w:val="009432D7"/>
    <w:rsid w:val="009438D9"/>
    <w:rsid w:val="0095167A"/>
    <w:rsid w:val="009578D6"/>
    <w:rsid w:val="0096105B"/>
    <w:rsid w:val="009647F6"/>
    <w:rsid w:val="00966D20"/>
    <w:rsid w:val="00972CC4"/>
    <w:rsid w:val="009750B8"/>
    <w:rsid w:val="00976DEF"/>
    <w:rsid w:val="009909EE"/>
    <w:rsid w:val="009A0DC5"/>
    <w:rsid w:val="009B07E8"/>
    <w:rsid w:val="009B1E4D"/>
    <w:rsid w:val="009B497C"/>
    <w:rsid w:val="009B5404"/>
    <w:rsid w:val="009B61C2"/>
    <w:rsid w:val="009B6C25"/>
    <w:rsid w:val="009B7C76"/>
    <w:rsid w:val="009C311C"/>
    <w:rsid w:val="009D1D61"/>
    <w:rsid w:val="009D3A97"/>
    <w:rsid w:val="009D75F7"/>
    <w:rsid w:val="009E1D43"/>
    <w:rsid w:val="009E214F"/>
    <w:rsid w:val="009E4834"/>
    <w:rsid w:val="009E6B2F"/>
    <w:rsid w:val="009E712A"/>
    <w:rsid w:val="009E7D91"/>
    <w:rsid w:val="009F085E"/>
    <w:rsid w:val="009F10FA"/>
    <w:rsid w:val="009F1787"/>
    <w:rsid w:val="009F252B"/>
    <w:rsid w:val="009F25EA"/>
    <w:rsid w:val="009F4A60"/>
    <w:rsid w:val="00A028E8"/>
    <w:rsid w:val="00A054D6"/>
    <w:rsid w:val="00A07E04"/>
    <w:rsid w:val="00A1016E"/>
    <w:rsid w:val="00A10643"/>
    <w:rsid w:val="00A10718"/>
    <w:rsid w:val="00A12D5A"/>
    <w:rsid w:val="00A14BA6"/>
    <w:rsid w:val="00A15FF7"/>
    <w:rsid w:val="00A16F49"/>
    <w:rsid w:val="00A222A3"/>
    <w:rsid w:val="00A275E6"/>
    <w:rsid w:val="00A31D4A"/>
    <w:rsid w:val="00A3360D"/>
    <w:rsid w:val="00A34445"/>
    <w:rsid w:val="00A40A0F"/>
    <w:rsid w:val="00A420A3"/>
    <w:rsid w:val="00A47449"/>
    <w:rsid w:val="00A522F2"/>
    <w:rsid w:val="00A52C5D"/>
    <w:rsid w:val="00A5597E"/>
    <w:rsid w:val="00A56462"/>
    <w:rsid w:val="00A638BD"/>
    <w:rsid w:val="00A67CF8"/>
    <w:rsid w:val="00A772D4"/>
    <w:rsid w:val="00A8129F"/>
    <w:rsid w:val="00A82796"/>
    <w:rsid w:val="00A83A27"/>
    <w:rsid w:val="00A83D8D"/>
    <w:rsid w:val="00A87A47"/>
    <w:rsid w:val="00A87F03"/>
    <w:rsid w:val="00A90C0A"/>
    <w:rsid w:val="00A95607"/>
    <w:rsid w:val="00A97A7C"/>
    <w:rsid w:val="00AA005A"/>
    <w:rsid w:val="00AA1F27"/>
    <w:rsid w:val="00AA1F91"/>
    <w:rsid w:val="00AA254E"/>
    <w:rsid w:val="00AA2E4D"/>
    <w:rsid w:val="00AA325B"/>
    <w:rsid w:val="00AA368D"/>
    <w:rsid w:val="00AA614B"/>
    <w:rsid w:val="00AA6402"/>
    <w:rsid w:val="00AA6F22"/>
    <w:rsid w:val="00AB0BA2"/>
    <w:rsid w:val="00AB0E70"/>
    <w:rsid w:val="00AB1A4D"/>
    <w:rsid w:val="00AB1CB7"/>
    <w:rsid w:val="00AB2D8E"/>
    <w:rsid w:val="00AB31A8"/>
    <w:rsid w:val="00AB515A"/>
    <w:rsid w:val="00AC5561"/>
    <w:rsid w:val="00AD0333"/>
    <w:rsid w:val="00AE598E"/>
    <w:rsid w:val="00AE7834"/>
    <w:rsid w:val="00AF0C6B"/>
    <w:rsid w:val="00AF2D10"/>
    <w:rsid w:val="00AF3DEB"/>
    <w:rsid w:val="00AF6B5C"/>
    <w:rsid w:val="00AF6D59"/>
    <w:rsid w:val="00AF7983"/>
    <w:rsid w:val="00B00212"/>
    <w:rsid w:val="00B02D12"/>
    <w:rsid w:val="00B045AA"/>
    <w:rsid w:val="00B0655A"/>
    <w:rsid w:val="00B06C3B"/>
    <w:rsid w:val="00B0709A"/>
    <w:rsid w:val="00B11D92"/>
    <w:rsid w:val="00B1412D"/>
    <w:rsid w:val="00B179CB"/>
    <w:rsid w:val="00B17F9E"/>
    <w:rsid w:val="00B31851"/>
    <w:rsid w:val="00B3240B"/>
    <w:rsid w:val="00B33A55"/>
    <w:rsid w:val="00B36C7D"/>
    <w:rsid w:val="00B43594"/>
    <w:rsid w:val="00B44540"/>
    <w:rsid w:val="00B4647D"/>
    <w:rsid w:val="00B621CF"/>
    <w:rsid w:val="00B62DE6"/>
    <w:rsid w:val="00B66502"/>
    <w:rsid w:val="00B741C4"/>
    <w:rsid w:val="00B7664C"/>
    <w:rsid w:val="00B928A6"/>
    <w:rsid w:val="00B95F5B"/>
    <w:rsid w:val="00BA2366"/>
    <w:rsid w:val="00BA3331"/>
    <w:rsid w:val="00BB12CB"/>
    <w:rsid w:val="00BB3DC9"/>
    <w:rsid w:val="00BC39FA"/>
    <w:rsid w:val="00BC5D58"/>
    <w:rsid w:val="00BC6262"/>
    <w:rsid w:val="00BD4DB7"/>
    <w:rsid w:val="00BD68FB"/>
    <w:rsid w:val="00BE3A17"/>
    <w:rsid w:val="00BE760E"/>
    <w:rsid w:val="00BF0F3C"/>
    <w:rsid w:val="00BF15BE"/>
    <w:rsid w:val="00BF463F"/>
    <w:rsid w:val="00BF5651"/>
    <w:rsid w:val="00C00511"/>
    <w:rsid w:val="00C00F1B"/>
    <w:rsid w:val="00C0210C"/>
    <w:rsid w:val="00C02480"/>
    <w:rsid w:val="00C14D59"/>
    <w:rsid w:val="00C160D7"/>
    <w:rsid w:val="00C23156"/>
    <w:rsid w:val="00C25C9E"/>
    <w:rsid w:val="00C34FBD"/>
    <w:rsid w:val="00C3737B"/>
    <w:rsid w:val="00C415C6"/>
    <w:rsid w:val="00C54B1C"/>
    <w:rsid w:val="00C57757"/>
    <w:rsid w:val="00C62168"/>
    <w:rsid w:val="00C676BC"/>
    <w:rsid w:val="00C751D4"/>
    <w:rsid w:val="00C767B3"/>
    <w:rsid w:val="00C779D2"/>
    <w:rsid w:val="00C77B1F"/>
    <w:rsid w:val="00C82D6E"/>
    <w:rsid w:val="00C84392"/>
    <w:rsid w:val="00C91CB1"/>
    <w:rsid w:val="00C96F84"/>
    <w:rsid w:val="00C96FBA"/>
    <w:rsid w:val="00C9719E"/>
    <w:rsid w:val="00CA2231"/>
    <w:rsid w:val="00CA3D9E"/>
    <w:rsid w:val="00CA7390"/>
    <w:rsid w:val="00CC2BE2"/>
    <w:rsid w:val="00CC3B6D"/>
    <w:rsid w:val="00CC4742"/>
    <w:rsid w:val="00CC5648"/>
    <w:rsid w:val="00CC565F"/>
    <w:rsid w:val="00CC643F"/>
    <w:rsid w:val="00CD3424"/>
    <w:rsid w:val="00CD3C5E"/>
    <w:rsid w:val="00CD6067"/>
    <w:rsid w:val="00CF087D"/>
    <w:rsid w:val="00CF0A23"/>
    <w:rsid w:val="00CF1B95"/>
    <w:rsid w:val="00CF23F4"/>
    <w:rsid w:val="00CF4311"/>
    <w:rsid w:val="00CF6A15"/>
    <w:rsid w:val="00CF6BD9"/>
    <w:rsid w:val="00CF7C28"/>
    <w:rsid w:val="00D01CBD"/>
    <w:rsid w:val="00D033E8"/>
    <w:rsid w:val="00D05822"/>
    <w:rsid w:val="00D12203"/>
    <w:rsid w:val="00D12789"/>
    <w:rsid w:val="00D13421"/>
    <w:rsid w:val="00D27C09"/>
    <w:rsid w:val="00D361E7"/>
    <w:rsid w:val="00D40C33"/>
    <w:rsid w:val="00D40F54"/>
    <w:rsid w:val="00D44C91"/>
    <w:rsid w:val="00D4655A"/>
    <w:rsid w:val="00D548E4"/>
    <w:rsid w:val="00D56BB6"/>
    <w:rsid w:val="00D57CA1"/>
    <w:rsid w:val="00D63936"/>
    <w:rsid w:val="00D66F45"/>
    <w:rsid w:val="00D73387"/>
    <w:rsid w:val="00D76A88"/>
    <w:rsid w:val="00D83465"/>
    <w:rsid w:val="00D84201"/>
    <w:rsid w:val="00D878D0"/>
    <w:rsid w:val="00D87E57"/>
    <w:rsid w:val="00D90072"/>
    <w:rsid w:val="00D911B9"/>
    <w:rsid w:val="00D944A0"/>
    <w:rsid w:val="00D94D04"/>
    <w:rsid w:val="00D956C1"/>
    <w:rsid w:val="00DA20AF"/>
    <w:rsid w:val="00DA2973"/>
    <w:rsid w:val="00DB0308"/>
    <w:rsid w:val="00DB6B93"/>
    <w:rsid w:val="00DB75EC"/>
    <w:rsid w:val="00DC60D2"/>
    <w:rsid w:val="00DD358D"/>
    <w:rsid w:val="00DE2597"/>
    <w:rsid w:val="00DE367B"/>
    <w:rsid w:val="00DE42D3"/>
    <w:rsid w:val="00DE556E"/>
    <w:rsid w:val="00DE6219"/>
    <w:rsid w:val="00DE7CAB"/>
    <w:rsid w:val="00DF0158"/>
    <w:rsid w:val="00E06324"/>
    <w:rsid w:val="00E06961"/>
    <w:rsid w:val="00E12AE1"/>
    <w:rsid w:val="00E133AC"/>
    <w:rsid w:val="00E16275"/>
    <w:rsid w:val="00E16B0D"/>
    <w:rsid w:val="00E16DB6"/>
    <w:rsid w:val="00E22D1F"/>
    <w:rsid w:val="00E243C0"/>
    <w:rsid w:val="00E2642B"/>
    <w:rsid w:val="00E26508"/>
    <w:rsid w:val="00E27C8C"/>
    <w:rsid w:val="00E304DA"/>
    <w:rsid w:val="00E330A9"/>
    <w:rsid w:val="00E34A07"/>
    <w:rsid w:val="00E35123"/>
    <w:rsid w:val="00E4682E"/>
    <w:rsid w:val="00E50C2C"/>
    <w:rsid w:val="00E66B45"/>
    <w:rsid w:val="00E71C04"/>
    <w:rsid w:val="00E76D61"/>
    <w:rsid w:val="00E807C6"/>
    <w:rsid w:val="00E81E7C"/>
    <w:rsid w:val="00E85B42"/>
    <w:rsid w:val="00E94D94"/>
    <w:rsid w:val="00EA02CA"/>
    <w:rsid w:val="00EA4BFF"/>
    <w:rsid w:val="00EA7207"/>
    <w:rsid w:val="00EB03B4"/>
    <w:rsid w:val="00EB5025"/>
    <w:rsid w:val="00EC1712"/>
    <w:rsid w:val="00EC7484"/>
    <w:rsid w:val="00EC7705"/>
    <w:rsid w:val="00ED1E29"/>
    <w:rsid w:val="00ED5AB0"/>
    <w:rsid w:val="00ED7876"/>
    <w:rsid w:val="00ED7BA6"/>
    <w:rsid w:val="00EE0FD4"/>
    <w:rsid w:val="00EE395C"/>
    <w:rsid w:val="00EE4773"/>
    <w:rsid w:val="00EE6126"/>
    <w:rsid w:val="00EE6A18"/>
    <w:rsid w:val="00EE6B77"/>
    <w:rsid w:val="00EF4B00"/>
    <w:rsid w:val="00F06166"/>
    <w:rsid w:val="00F145A0"/>
    <w:rsid w:val="00F213DA"/>
    <w:rsid w:val="00F24897"/>
    <w:rsid w:val="00F264C2"/>
    <w:rsid w:val="00F27AE3"/>
    <w:rsid w:val="00F308E3"/>
    <w:rsid w:val="00F36E04"/>
    <w:rsid w:val="00F50D92"/>
    <w:rsid w:val="00F555B5"/>
    <w:rsid w:val="00F56D76"/>
    <w:rsid w:val="00F56DAC"/>
    <w:rsid w:val="00F574BF"/>
    <w:rsid w:val="00F717A3"/>
    <w:rsid w:val="00F73C16"/>
    <w:rsid w:val="00F86E65"/>
    <w:rsid w:val="00F9268E"/>
    <w:rsid w:val="00F927CC"/>
    <w:rsid w:val="00F94261"/>
    <w:rsid w:val="00F9475F"/>
    <w:rsid w:val="00F96EC7"/>
    <w:rsid w:val="00F97346"/>
    <w:rsid w:val="00FA20D6"/>
    <w:rsid w:val="00FB0991"/>
    <w:rsid w:val="00FB1B27"/>
    <w:rsid w:val="00FB1C26"/>
    <w:rsid w:val="00FB34BD"/>
    <w:rsid w:val="00FB477E"/>
    <w:rsid w:val="00FC18B4"/>
    <w:rsid w:val="00FE5867"/>
    <w:rsid w:val="00FF5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DBDAEFE"/>
  <w15:chartTrackingRefBased/>
  <w15:docId w15:val="{6DAD8090-671D-3143-9A6E-F7AA00FF4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387"/>
  </w:style>
  <w:style w:type="paragraph" w:styleId="Heading1">
    <w:name w:val="heading 1"/>
    <w:basedOn w:val="Normal"/>
    <w:next w:val="Normal"/>
    <w:link w:val="Heading1Char"/>
    <w:uiPriority w:val="9"/>
    <w:qFormat/>
    <w:rsid w:val="00D733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3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3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3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3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3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3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3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3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3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3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3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3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3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3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3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3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387"/>
    <w:rPr>
      <w:rFonts w:eastAsiaTheme="majorEastAsia" w:cstheme="majorBidi"/>
      <w:color w:val="272727" w:themeColor="text1" w:themeTint="D8"/>
    </w:rPr>
  </w:style>
  <w:style w:type="paragraph" w:styleId="Title">
    <w:name w:val="Title"/>
    <w:basedOn w:val="Normal"/>
    <w:next w:val="Normal"/>
    <w:link w:val="TitleChar"/>
    <w:uiPriority w:val="10"/>
    <w:qFormat/>
    <w:rsid w:val="00D733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3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3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3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3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3387"/>
    <w:rPr>
      <w:i/>
      <w:iCs/>
      <w:color w:val="404040" w:themeColor="text1" w:themeTint="BF"/>
    </w:rPr>
  </w:style>
  <w:style w:type="paragraph" w:styleId="ListParagraph">
    <w:name w:val="List Paragraph"/>
    <w:basedOn w:val="Normal"/>
    <w:uiPriority w:val="34"/>
    <w:qFormat/>
    <w:rsid w:val="00D73387"/>
    <w:pPr>
      <w:ind w:left="720"/>
      <w:contextualSpacing/>
    </w:pPr>
  </w:style>
  <w:style w:type="character" w:styleId="IntenseEmphasis">
    <w:name w:val="Intense Emphasis"/>
    <w:basedOn w:val="DefaultParagraphFont"/>
    <w:uiPriority w:val="21"/>
    <w:qFormat/>
    <w:rsid w:val="00D73387"/>
    <w:rPr>
      <w:i/>
      <w:iCs/>
      <w:color w:val="0F4761" w:themeColor="accent1" w:themeShade="BF"/>
    </w:rPr>
  </w:style>
  <w:style w:type="paragraph" w:styleId="IntenseQuote">
    <w:name w:val="Intense Quote"/>
    <w:basedOn w:val="Normal"/>
    <w:next w:val="Normal"/>
    <w:link w:val="IntenseQuoteChar"/>
    <w:uiPriority w:val="30"/>
    <w:qFormat/>
    <w:rsid w:val="00D733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387"/>
    <w:rPr>
      <w:i/>
      <w:iCs/>
      <w:color w:val="0F4761" w:themeColor="accent1" w:themeShade="BF"/>
    </w:rPr>
  </w:style>
  <w:style w:type="character" w:styleId="IntenseReference">
    <w:name w:val="Intense Reference"/>
    <w:basedOn w:val="DefaultParagraphFont"/>
    <w:uiPriority w:val="32"/>
    <w:qFormat/>
    <w:rsid w:val="00D73387"/>
    <w:rPr>
      <w:b/>
      <w:bCs/>
      <w:smallCaps/>
      <w:color w:val="0F4761" w:themeColor="accent1" w:themeShade="BF"/>
      <w:spacing w:val="5"/>
    </w:rPr>
  </w:style>
  <w:style w:type="table" w:styleId="TableGrid">
    <w:name w:val="Table Grid"/>
    <w:basedOn w:val="TableNormal"/>
    <w:uiPriority w:val="39"/>
    <w:rsid w:val="00D733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3387"/>
    <w:pPr>
      <w:tabs>
        <w:tab w:val="center" w:pos="4513"/>
        <w:tab w:val="right" w:pos="9026"/>
      </w:tabs>
    </w:pPr>
  </w:style>
  <w:style w:type="character" w:customStyle="1" w:styleId="HeaderChar">
    <w:name w:val="Header Char"/>
    <w:basedOn w:val="DefaultParagraphFont"/>
    <w:link w:val="Header"/>
    <w:uiPriority w:val="99"/>
    <w:rsid w:val="00D73387"/>
  </w:style>
  <w:style w:type="paragraph" w:styleId="Footer">
    <w:name w:val="footer"/>
    <w:basedOn w:val="Normal"/>
    <w:link w:val="FooterChar"/>
    <w:uiPriority w:val="99"/>
    <w:unhideWhenUsed/>
    <w:rsid w:val="00D73387"/>
    <w:pPr>
      <w:tabs>
        <w:tab w:val="center" w:pos="4513"/>
        <w:tab w:val="right" w:pos="9026"/>
      </w:tabs>
    </w:pPr>
  </w:style>
  <w:style w:type="character" w:customStyle="1" w:styleId="FooterChar">
    <w:name w:val="Footer Char"/>
    <w:basedOn w:val="DefaultParagraphFont"/>
    <w:link w:val="Footer"/>
    <w:uiPriority w:val="99"/>
    <w:rsid w:val="00D73387"/>
  </w:style>
  <w:style w:type="paragraph" w:styleId="Caption">
    <w:name w:val="caption"/>
    <w:basedOn w:val="Normal"/>
    <w:next w:val="Normal"/>
    <w:uiPriority w:val="35"/>
    <w:unhideWhenUsed/>
    <w:qFormat/>
    <w:rsid w:val="00C25C9E"/>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0</Words>
  <Characters>1997</Characters>
  <Application>Microsoft Office Word</Application>
  <DocSecurity>0</DocSecurity>
  <Lines>16</Lines>
  <Paragraphs>4</Paragraphs>
  <ScaleCrop>false</ScaleCrop>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Zouch</dc:creator>
  <cp:keywords/>
  <dc:description/>
  <cp:lastModifiedBy>Jim Zouch</cp:lastModifiedBy>
  <cp:revision>4</cp:revision>
  <dcterms:created xsi:type="dcterms:W3CDTF">2025-10-20T04:21:00Z</dcterms:created>
  <dcterms:modified xsi:type="dcterms:W3CDTF">2025-11-01T00:01:00Z</dcterms:modified>
</cp:coreProperties>
</file>